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0B3" w:rsidRPr="0017463D" w:rsidRDefault="00C050B3" w:rsidP="00C050B3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  <w:r w:rsidRPr="0017463D">
        <w:rPr>
          <w:rFonts w:eastAsiaTheme="minorHAnsi" w:cstheme="minorHAnsi"/>
          <w:b/>
          <w:sz w:val="22"/>
          <w:szCs w:val="22"/>
          <w:lang w:eastAsia="en-US"/>
        </w:rPr>
        <w:t>S3 Table.</w:t>
      </w:r>
      <w:r w:rsidRPr="0017463D">
        <w:rPr>
          <w:rFonts w:eastAsiaTheme="minorHAnsi" w:cstheme="minorHAnsi"/>
          <w:sz w:val="22"/>
          <w:szCs w:val="22"/>
          <w:lang w:eastAsia="en-US"/>
        </w:rPr>
        <w:t xml:space="preserve"> </w:t>
      </w:r>
      <w:r w:rsidRPr="0017463D">
        <w:rPr>
          <w:rFonts w:eastAsiaTheme="minorHAnsi" w:cstheme="minorHAnsi"/>
          <w:b/>
          <w:sz w:val="22"/>
          <w:szCs w:val="22"/>
          <w:lang w:eastAsia="en-US"/>
        </w:rPr>
        <w:t>Conditions used for pancreas immunostaining.</w:t>
      </w:r>
    </w:p>
    <w:p w:rsidR="00C050B3" w:rsidRPr="0017463D" w:rsidRDefault="00C050B3" w:rsidP="00C050B3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55"/>
        <w:gridCol w:w="1928"/>
        <w:gridCol w:w="1762"/>
        <w:gridCol w:w="1938"/>
        <w:gridCol w:w="2184"/>
      </w:tblGrid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taining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ntigen retrieval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locking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Primary antibody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econdary antibody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mylase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Autoclaving for 15 min at 121°C in citric acid buffer (10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m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citric acid, pH 6.0, 0.05% tween)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5% Donkey serum (Sigma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Rabbit polyclonal to amylase (1:100, Sigma A8273) overnight at 4°C 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onkey anti-rabbit (1:200, Jackson labs, Alexa Fluor 594) 1 hour at room temperature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YFP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Autoclaving for 15 min at 121°C in citric acid buffer (10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m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citric acid, pH 6.0, 0.05% tween)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5% Donkey serum (Sigma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Goat polyclonal to GFP (1:200,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bca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ab6673) overnight at 4°C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onkey anti-goat (1:200, Jackson labs, Alexa Fluor 488) 1 hour at room temperature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IGF2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Digestion with 1%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pronas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(Protease from Streptomyces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riseus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, Sigma Aldrich P6911) in 1xPBS for 10 min at 37°C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5% Donkey serum (Sigma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oat anti-human IGF2 (1:50, R&amp;D systems AF-292) overnight at 4°C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onkey anti-goat (1:200, Jackson labs, Alexa Fluor 488) 1 hour at room temperature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ytokeratin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Autoclaving for 15 min at 121°C in citric acid buffer (10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m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citric acid, pH 6.0, 0.05% tween)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5% Donkey serum (Sigma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Rabbit anti-cytokeratin (1:500,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ako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 overnight at 4°C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onkey anti-rabbit (1:200, Jackson labs, Alexa Fluor 594) 1 hour at room temperature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D31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Autoclaving for 15 min at 121°C in citric acid buffer (10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m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citric acid, pH 6.0, 0.05% tween)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5% Donkey serum (Sigma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Rabbit anti-CD31 (1:50,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bca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ab28364) overnight at 4°C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onkey anti-rabbit (1:200, Jackson labs, Alexa Fluor 594) 1 hour at room temperature</w:t>
            </w:r>
          </w:p>
        </w:tc>
      </w:tr>
      <w:tr w:rsidR="00C050B3" w:rsidRPr="0017463D" w:rsidTr="00513603">
        <w:tc>
          <w:tcPr>
            <w:tcW w:w="1255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lastRenderedPageBreak/>
              <w:t>Insulin</w:t>
            </w:r>
          </w:p>
        </w:tc>
        <w:tc>
          <w:tcPr>
            <w:tcW w:w="192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Not needed</w:t>
            </w:r>
          </w:p>
        </w:tc>
        <w:tc>
          <w:tcPr>
            <w:tcW w:w="1762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3% H2O2 30 min at room temperature, then rabbit serum (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ako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938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Polyclonal guinea-pig anti-swine insulin antibody, (1:50,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ako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A0564) 90 min at room temperature</w:t>
            </w:r>
          </w:p>
        </w:tc>
        <w:tc>
          <w:tcPr>
            <w:tcW w:w="2184" w:type="dxa"/>
          </w:tcPr>
          <w:p w:rsidR="00C050B3" w:rsidRPr="0017463D" w:rsidRDefault="00C050B3" w:rsidP="00513603">
            <w:pPr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Rabbit anti-guinea pig HRP coupled (1:100,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bcam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 ab6771) 1 hour at room temperature, then DAB for 2 min</w:t>
            </w:r>
          </w:p>
        </w:tc>
      </w:tr>
    </w:tbl>
    <w:p w:rsidR="00C050B3" w:rsidRPr="0017463D" w:rsidRDefault="00C050B3" w:rsidP="00C050B3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</w:p>
    <w:p w:rsidR="00E271A3" w:rsidRDefault="00C050B3">
      <w:bookmarkStart w:id="0" w:name="_GoBack"/>
      <w:bookmarkEnd w:id="0"/>
    </w:p>
    <w:sectPr w:rsidR="00E27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B3"/>
    <w:rsid w:val="00681A98"/>
    <w:rsid w:val="009E57A1"/>
    <w:rsid w:val="00C0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28C3F-3C70-4A10-8DF3-0EFEBDFE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0B3"/>
    <w:pPr>
      <w:spacing w:line="36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l Sandovici</dc:creator>
  <cp:keywords/>
  <dc:description/>
  <cp:lastModifiedBy>Ionel Sandovici</cp:lastModifiedBy>
  <cp:revision>1</cp:revision>
  <dcterms:created xsi:type="dcterms:W3CDTF">2020-10-07T13:58:00Z</dcterms:created>
  <dcterms:modified xsi:type="dcterms:W3CDTF">2020-10-07T13:58:00Z</dcterms:modified>
</cp:coreProperties>
</file>